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28BD" w14:textId="13CC556C" w:rsidR="00032E0E" w:rsidRPr="00A23AD3" w:rsidRDefault="00032E0E" w:rsidP="00EA2F2C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</w:pPr>
      <w:r w:rsidRPr="00A23AD3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 xml:space="preserve">Table </w:t>
      </w:r>
      <w:r w:rsidR="003B24E6" w:rsidRPr="00A23AD3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3</w:t>
      </w:r>
      <w:r w:rsidRPr="00A23AD3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 xml:space="preserve">. </w:t>
      </w:r>
      <w:r w:rsidR="007379FE" w:rsidRPr="00A23AD3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D</w:t>
      </w:r>
      <w:r w:rsidRPr="00A23AD3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 xml:space="preserve">emographic correlates of meeting the 24-hour movement guidelines in the overall sample and by different </w:t>
      </w:r>
      <w:r w:rsidR="00BB2269" w:rsidRPr="00A23AD3">
        <w:rPr>
          <w:rFonts w:ascii="Times New Roman" w:hAnsi="Times New Roman" w:cs="Times New Roman"/>
          <w:b/>
          <w:bCs/>
          <w:color w:val="000000" w:themeColor="text1"/>
          <w:lang w:val="en-GB" w:eastAsia="zh-CN"/>
        </w:rPr>
        <w:t>survey yea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25"/>
        <w:gridCol w:w="1962"/>
        <w:gridCol w:w="496"/>
        <w:gridCol w:w="496"/>
        <w:gridCol w:w="496"/>
        <w:gridCol w:w="256"/>
        <w:gridCol w:w="496"/>
        <w:gridCol w:w="496"/>
        <w:gridCol w:w="496"/>
        <w:gridCol w:w="256"/>
        <w:gridCol w:w="496"/>
        <w:gridCol w:w="496"/>
        <w:gridCol w:w="496"/>
        <w:gridCol w:w="256"/>
        <w:gridCol w:w="496"/>
        <w:gridCol w:w="496"/>
        <w:gridCol w:w="496"/>
        <w:gridCol w:w="256"/>
        <w:gridCol w:w="496"/>
        <w:gridCol w:w="496"/>
        <w:gridCol w:w="496"/>
        <w:gridCol w:w="256"/>
        <w:gridCol w:w="496"/>
        <w:gridCol w:w="496"/>
        <w:gridCol w:w="496"/>
      </w:tblGrid>
      <w:tr w:rsidR="00A23AD3" w:rsidRPr="00A23AD3" w14:paraId="2B665A4B" w14:textId="77777777" w:rsidTr="0018015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F14F" w14:textId="2972ADD1" w:rsidR="00B231A2" w:rsidRPr="00A23AD3" w:rsidRDefault="00B231A2" w:rsidP="001801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A83" w14:textId="2F8301EB" w:rsidR="00B231A2" w:rsidRPr="00A23AD3" w:rsidRDefault="00B231A2" w:rsidP="001801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CCA4D" w14:textId="77777777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Total</w:t>
            </w:r>
            <w:r w:rsidR="00E53B94"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 xml:space="preserve"> ⃰</w:t>
            </w:r>
          </w:p>
          <w:p w14:paraId="0A5489A8" w14:textId="36040BDA" w:rsidR="003A230F" w:rsidRPr="00A23AD3" w:rsidRDefault="003A230F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 xml:space="preserve">(n </w:t>
            </w:r>
            <w:r w:rsidR="00106134"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= 6258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AFFF" w14:textId="4FED69CA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2194" w14:textId="77777777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2011</w:t>
            </w:r>
          </w:p>
          <w:p w14:paraId="5539ABCB" w14:textId="7800E8FA" w:rsidR="001D0769" w:rsidRPr="00A23AD3" w:rsidRDefault="001D0769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 xml:space="preserve">(n = </w:t>
            </w:r>
            <w:r w:rsidR="00791976"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13075</w:t>
            </w: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62A4" w14:textId="620046EB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209EC" w14:textId="77777777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2013</w:t>
            </w:r>
          </w:p>
          <w:p w14:paraId="7854E386" w14:textId="3BED57E6" w:rsidR="001D0769" w:rsidRPr="00A23AD3" w:rsidRDefault="001D0769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 xml:space="preserve">(n = </w:t>
            </w:r>
            <w:r w:rsidR="00791976"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11219</w:t>
            </w: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37D" w14:textId="3FAD8BB9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D5F63" w14:textId="77777777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2015</w:t>
            </w:r>
          </w:p>
          <w:p w14:paraId="61263D55" w14:textId="1752E854" w:rsidR="001D0769" w:rsidRPr="00A23AD3" w:rsidRDefault="001D0769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 xml:space="preserve">(n = </w:t>
            </w:r>
            <w:r w:rsidR="00791976"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13433</w:t>
            </w: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C783" w14:textId="7FD616B0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84B65" w14:textId="77777777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2017</w:t>
            </w:r>
          </w:p>
          <w:p w14:paraId="45F1BA11" w14:textId="049F713E" w:rsidR="001D0769" w:rsidRPr="00A23AD3" w:rsidRDefault="001D0769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 xml:space="preserve">(n = </w:t>
            </w:r>
            <w:r w:rsidR="00791976"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12888</w:t>
            </w: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F0F8" w14:textId="53316003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BCFA" w14:textId="77777777" w:rsidR="00B231A2" w:rsidRPr="00A23AD3" w:rsidRDefault="00B231A2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2019</w:t>
            </w:r>
          </w:p>
          <w:p w14:paraId="5ED84F48" w14:textId="2E52A81E" w:rsidR="001D0769" w:rsidRPr="00A23AD3" w:rsidRDefault="001D0769" w:rsidP="00154CC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 xml:space="preserve">(n = </w:t>
            </w:r>
            <w:r w:rsidR="00791976"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11974</w:t>
            </w: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)</w:t>
            </w:r>
          </w:p>
        </w:tc>
      </w:tr>
      <w:tr w:rsidR="00A23AD3" w:rsidRPr="00A23AD3" w14:paraId="16F317E2" w14:textId="77777777" w:rsidTr="001801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2C09F" w14:textId="0FC1CF63" w:rsidR="00B231A2" w:rsidRPr="00A23AD3" w:rsidRDefault="00B231A2" w:rsidP="001801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45147" w14:textId="193DC4C3" w:rsidR="00B231A2" w:rsidRPr="00A23AD3" w:rsidRDefault="00B231A2" w:rsidP="0018015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EF8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6F21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342F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CBDF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B9F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D21E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A5C1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C52B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D5D2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00A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E6A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886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51C6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639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08EF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8BEF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3F17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 w:eastAsia="zh-CN"/>
              </w:rPr>
              <w:t>95%CI</w:t>
            </w:r>
          </w:p>
        </w:tc>
      </w:tr>
      <w:tr w:rsidR="00A23AD3" w:rsidRPr="00A23AD3" w14:paraId="5DE5E8DC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EEAE" w14:textId="074E6B10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Sex</w:t>
            </w:r>
            <w:r w:rsidR="00287240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 xml:space="preserve"> </w:t>
            </w:r>
            <w:r w:rsidR="00287240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AU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37D2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2603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402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8DD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B7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46E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54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E00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ED9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CE9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65C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01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F24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6CE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E09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DDD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44D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A7A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4B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21A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28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BA5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CB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AE7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</w:tr>
      <w:tr w:rsidR="00A23AD3" w:rsidRPr="00A23AD3" w14:paraId="3B7233FA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288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6609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3A7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CC5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879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7F1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DAB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896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15F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E5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36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7C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279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B7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C9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49E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E11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BFD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998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09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47E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FC2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5E3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86B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2F0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08</w:t>
            </w:r>
          </w:p>
        </w:tc>
      </w:tr>
      <w:tr w:rsidR="00A23AD3" w:rsidRPr="00A23AD3" w14:paraId="5A6AF871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D12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2B50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Femal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A91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86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D5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F6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BAB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EFB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6B1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FD2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447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62C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FBB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</w:tr>
      <w:tr w:rsidR="00A23AD3" w:rsidRPr="00A23AD3" w14:paraId="54C72E24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FA3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F0C9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42EF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A49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FF8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EE7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2B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4C3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B5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D9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40E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B15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505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DFF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F5C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B43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1CF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DCC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050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7FE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23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C63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BF1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B2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45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</w:tr>
      <w:tr w:rsidR="00A23AD3" w:rsidRPr="00A23AD3" w14:paraId="564FB86F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0CAB" w14:textId="26BDBF52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Age</w:t>
            </w:r>
            <w:r w:rsidR="008B39F4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 xml:space="preserve"> group</w:t>
            </w:r>
            <w:r w:rsidR="00287240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 xml:space="preserve"> </w:t>
            </w:r>
            <w:r w:rsidR="00287240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AU"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E40D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77CD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CC5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E96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01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AB8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2D4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423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9CD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A73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9FA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A09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8F0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A9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4A1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F64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65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29B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7B5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8A3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791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37E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CD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CB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</w:tr>
      <w:tr w:rsidR="00A23AD3" w:rsidRPr="00A23AD3" w14:paraId="6C9FE9E1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54C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9FE5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F2F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320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A5F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CF2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619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23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513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C0F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761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05F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68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C97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014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5CC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49E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32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B95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273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E59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64D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DC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D7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CB1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56</w:t>
            </w:r>
          </w:p>
        </w:tc>
      </w:tr>
      <w:tr w:rsidR="00A23AD3" w:rsidRPr="00A23AD3" w14:paraId="30F14067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4E7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9456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5DF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B0F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68A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39E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93C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4E5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AAE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521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155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892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F2F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37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9E9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4E0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1A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E12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A6C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374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529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23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BD9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FD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96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55</w:t>
            </w:r>
          </w:p>
        </w:tc>
      </w:tr>
      <w:tr w:rsidR="00A23AD3" w:rsidRPr="00A23AD3" w14:paraId="17A61696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71E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A2FF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6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FDC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BAB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505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E3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2FB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E52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F8F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F59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D9C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8AE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9C4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34C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907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734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7EA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BF6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A9B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9C2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DAE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6B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9C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5EC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9C9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33</w:t>
            </w:r>
          </w:p>
        </w:tc>
      </w:tr>
      <w:tr w:rsidR="00A23AD3" w:rsidRPr="00A23AD3" w14:paraId="160CE0CF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482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6A23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7 year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B17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A3B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4EE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E6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0DB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0B9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032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FFE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249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0B4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5D4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</w:tr>
      <w:tr w:rsidR="00A23AD3" w:rsidRPr="00A23AD3" w14:paraId="2B8408B4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164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7AA8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6934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D87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232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C2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FC3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F90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7B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89F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809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413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36A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07B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FFE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3E3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B2C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74F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CA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4E2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08F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3EB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2C8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EB5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3A7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</w:tr>
      <w:tr w:rsidR="00A23AD3" w:rsidRPr="00A23AD3" w14:paraId="4DE7FDAA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A594" w14:textId="2CE76928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ace/ethnicity</w:t>
            </w:r>
            <w:r w:rsidR="00287240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 xml:space="preserve"> </w:t>
            </w:r>
            <w:r w:rsidR="00287240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AU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DD7A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92CC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883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1D6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7CF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D2D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51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02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22A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A89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00E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185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2A0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39E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4E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01D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601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E53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6C8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6E2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AD5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36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2F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40C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</w:tr>
      <w:tr w:rsidR="00A23AD3" w:rsidRPr="00A23AD3" w14:paraId="37452C50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47C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D7FC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B7B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0C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B09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5BB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1A3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02A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785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79D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8C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3A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209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A0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788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F33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2C3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274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D58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CD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581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8B9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27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F8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ACF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5.70</w:t>
            </w:r>
          </w:p>
        </w:tc>
      </w:tr>
      <w:tr w:rsidR="00A23AD3" w:rsidRPr="00A23AD3" w14:paraId="20F03493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D5D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D48B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D10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E9F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878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A42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284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85D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2C4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4DF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F2B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866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30C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E73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B16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96B5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72F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9BE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05F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E51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D0C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826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FCB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DB03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D67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4.37</w:t>
            </w:r>
          </w:p>
        </w:tc>
      </w:tr>
      <w:tr w:rsidR="00A23AD3" w:rsidRPr="00A23AD3" w14:paraId="47B59CDF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BEB9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9873" w14:textId="14E95EC2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All other races</w:t>
            </w:r>
            <w:r w:rsidR="007379FE"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341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442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173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5A8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5DD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92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080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F69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CBB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ACB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8B8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53F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B3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12F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F6E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11C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2D9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737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919C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CAD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E31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135E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E79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3.49</w:t>
            </w:r>
          </w:p>
        </w:tc>
      </w:tr>
      <w:tr w:rsidR="00A23AD3" w:rsidRPr="00A23AD3" w14:paraId="37CFAD5A" w14:textId="77777777" w:rsidTr="009041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FF63F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6A38F" w14:textId="77777777" w:rsidR="00B231A2" w:rsidRPr="00A23AD3" w:rsidRDefault="00B231A2" w:rsidP="00EA2F2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Black or African Americ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622A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BCE76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393F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CD81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B8A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AD7C0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3CEF8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7E15B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D0AB2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00FB4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73957" w14:textId="77777777" w:rsidR="00B231A2" w:rsidRPr="00A23AD3" w:rsidRDefault="00B231A2" w:rsidP="00EA2F2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</w:pPr>
            <w:r w:rsidRPr="00A23AD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 w:eastAsia="zh-CN"/>
              </w:rPr>
              <w:t>Ref</w:t>
            </w:r>
          </w:p>
        </w:tc>
      </w:tr>
    </w:tbl>
    <w:p w14:paraId="57C0D4D0" w14:textId="38717FB8" w:rsidR="007379FE" w:rsidRPr="00A23AD3" w:rsidRDefault="007379FE" w:rsidP="00EA2F2C">
      <w:pPr>
        <w:spacing w:after="0" w:line="360" w:lineRule="auto"/>
        <w:rPr>
          <w:rFonts w:ascii="Times New Roman" w:hAnsi="Times New Roman" w:cs="Times New Roman"/>
          <w:color w:val="000000" w:themeColor="text1"/>
          <w:lang w:val="en-AU" w:eastAsia="zh-CN"/>
        </w:rPr>
      </w:pPr>
      <w:r w:rsidRPr="00A23AD3">
        <w:rPr>
          <w:rFonts w:ascii="Times New Roman" w:hAnsi="Times New Roman" w:cs="Times New Roman"/>
          <w:color w:val="000000" w:themeColor="text1"/>
          <w:lang w:val="en-GB" w:eastAsia="zh-CN"/>
        </w:rPr>
        <w:t>OR: odds ratio; CI: confidence interval; Ref: reference group.</w:t>
      </w:r>
    </w:p>
    <w:p w14:paraId="79330AB5" w14:textId="4A6195A1" w:rsidR="00E53B94" w:rsidRPr="00A23AD3" w:rsidRDefault="00E53B94" w:rsidP="00EA2F2C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 w:eastAsia="zh-CN"/>
        </w:rPr>
      </w:pPr>
      <w:r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⃰ Model </w:t>
      </w:r>
      <w:r w:rsidR="00FC1D3C"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for the overall sample </w:t>
      </w:r>
      <w:r w:rsidRPr="00A23AD3">
        <w:rPr>
          <w:rFonts w:ascii="Times New Roman" w:hAnsi="Times New Roman" w:cs="Times New Roman"/>
          <w:color w:val="000000" w:themeColor="text1"/>
          <w:lang w:val="en-GB" w:eastAsia="zh-CN"/>
        </w:rPr>
        <w:t>controlled for survey year</w:t>
      </w:r>
      <w:r w:rsidR="001E02E1" w:rsidRPr="00A23AD3">
        <w:rPr>
          <w:rFonts w:ascii="Times New Roman" w:hAnsi="Times New Roman" w:cs="Times New Roman"/>
          <w:color w:val="000000" w:themeColor="text1"/>
          <w:lang w:val="en-GB" w:eastAsia="zh-CN"/>
        </w:rPr>
        <w:t>.</w:t>
      </w:r>
    </w:p>
    <w:p w14:paraId="3312272D" w14:textId="1DBD9EED" w:rsidR="007379FE" w:rsidRPr="00A23AD3" w:rsidRDefault="007379FE" w:rsidP="00EA2F2C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 w:eastAsia="zh-CN"/>
        </w:rPr>
      </w:pPr>
      <w:r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**All other races included </w:t>
      </w:r>
      <w:r w:rsidR="00BA7074" w:rsidRPr="00A23AD3">
        <w:rPr>
          <w:rFonts w:ascii="Times New Roman" w:hAnsi="Times New Roman" w:cs="Times New Roman"/>
          <w:color w:val="000000" w:themeColor="text1"/>
          <w:lang w:val="en-GB" w:eastAsia="zh-CN"/>
        </w:rPr>
        <w:t>American Indian/Alaska Native</w:t>
      </w:r>
      <w:r w:rsidR="00E44B60"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, </w:t>
      </w:r>
      <w:r w:rsidR="00BA7074" w:rsidRPr="00A23AD3">
        <w:rPr>
          <w:rFonts w:ascii="Times New Roman" w:hAnsi="Times New Roman" w:cs="Times New Roman"/>
          <w:color w:val="000000" w:themeColor="text1"/>
          <w:lang w:val="en-GB" w:eastAsia="zh-CN"/>
        </w:rPr>
        <w:t>Asian</w:t>
      </w:r>
      <w:r w:rsidR="00E44B60"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, </w:t>
      </w:r>
      <w:r w:rsidR="00BA7074" w:rsidRPr="00A23AD3">
        <w:rPr>
          <w:rFonts w:ascii="Times New Roman" w:hAnsi="Times New Roman" w:cs="Times New Roman"/>
          <w:color w:val="000000" w:themeColor="text1"/>
          <w:lang w:val="en-GB" w:eastAsia="zh-CN"/>
        </w:rPr>
        <w:t>Native Hawaiian/other P</w:t>
      </w:r>
      <w:r w:rsidR="00490ED0" w:rsidRPr="00A23AD3">
        <w:rPr>
          <w:rFonts w:ascii="Times New Roman" w:hAnsi="Times New Roman" w:cs="Times New Roman"/>
          <w:color w:val="000000" w:themeColor="text1"/>
          <w:lang w:val="en-GB" w:eastAsia="zh-CN"/>
        </w:rPr>
        <w:t>acific Islanders</w:t>
      </w:r>
      <w:r w:rsidR="005E1BCD"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, </w:t>
      </w:r>
      <w:r w:rsidR="00E44B60"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and </w:t>
      </w:r>
      <w:r w:rsidR="00BA7074" w:rsidRPr="00A23AD3">
        <w:rPr>
          <w:rFonts w:ascii="Times New Roman" w:hAnsi="Times New Roman" w:cs="Times New Roman"/>
          <w:color w:val="000000" w:themeColor="text1"/>
          <w:lang w:val="en-GB" w:eastAsia="zh-CN"/>
        </w:rPr>
        <w:t>Multiple - Non-Hispanic</w:t>
      </w:r>
      <w:r w:rsidR="003668CF" w:rsidRPr="00A23AD3">
        <w:rPr>
          <w:rFonts w:ascii="Times New Roman" w:hAnsi="Times New Roman" w:cs="Times New Roman"/>
          <w:color w:val="000000" w:themeColor="text1"/>
          <w:lang w:val="en-GB" w:eastAsia="zh-CN"/>
        </w:rPr>
        <w:t>.</w:t>
      </w:r>
    </w:p>
    <w:p w14:paraId="2E765478" w14:textId="11E4DE50" w:rsidR="00287240" w:rsidRPr="00A23AD3" w:rsidRDefault="00287240" w:rsidP="00EA2F2C">
      <w:pPr>
        <w:spacing w:after="0" w:line="360" w:lineRule="auto"/>
        <w:rPr>
          <w:rFonts w:ascii="Times New Roman" w:hAnsi="Times New Roman" w:cs="Times New Roman"/>
          <w:color w:val="000000" w:themeColor="text1"/>
          <w:lang w:val="en-AU" w:eastAsia="zh-CN"/>
        </w:rPr>
      </w:pPr>
      <w:r w:rsidRPr="00A23AD3">
        <w:rPr>
          <w:rFonts w:ascii="Times New Roman" w:hAnsi="Times New Roman" w:cs="Times New Roman"/>
          <w:color w:val="000000" w:themeColor="text1"/>
          <w:vertAlign w:val="superscript"/>
          <w:lang w:val="en-GB" w:eastAsia="zh-CN"/>
        </w:rPr>
        <w:t>a</w:t>
      </w:r>
      <w:r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 Results were adjusted for </w:t>
      </w:r>
      <w:r w:rsidR="005F2E4A" w:rsidRPr="00A23AD3">
        <w:rPr>
          <w:rFonts w:ascii="Times New Roman" w:hAnsi="Times New Roman" w:cs="Times New Roman"/>
          <w:color w:val="000000" w:themeColor="text1"/>
          <w:lang w:val="en-GB" w:eastAsia="zh-CN"/>
        </w:rPr>
        <w:t>age, and race/ethnicity</w:t>
      </w:r>
      <w:r w:rsidR="00704490" w:rsidRPr="00A23AD3">
        <w:rPr>
          <w:rFonts w:ascii="Times New Roman" w:hAnsi="Times New Roman" w:cs="Times New Roman"/>
          <w:color w:val="000000" w:themeColor="text1"/>
          <w:lang w:val="en-AU" w:eastAsia="zh-CN"/>
        </w:rPr>
        <w:t>.</w:t>
      </w:r>
    </w:p>
    <w:p w14:paraId="5FAF0D01" w14:textId="143168AD" w:rsidR="00287240" w:rsidRPr="00A23AD3" w:rsidRDefault="00287240" w:rsidP="00EA2F2C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 w:eastAsia="zh-CN"/>
        </w:rPr>
      </w:pPr>
      <w:r w:rsidRPr="00A23AD3">
        <w:rPr>
          <w:rFonts w:ascii="Times New Roman" w:hAnsi="Times New Roman" w:cs="Times New Roman"/>
          <w:color w:val="000000" w:themeColor="text1"/>
          <w:vertAlign w:val="superscript"/>
          <w:lang w:val="en-GB" w:eastAsia="zh-CN"/>
        </w:rPr>
        <w:t>b</w:t>
      </w:r>
      <w:r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 Results were adjusted for</w:t>
      </w:r>
      <w:r w:rsidR="001B6ECE"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 sex, and race/ethnicity</w:t>
      </w:r>
      <w:r w:rsidR="00704490" w:rsidRPr="00A23AD3">
        <w:rPr>
          <w:rFonts w:ascii="Times New Roman" w:hAnsi="Times New Roman" w:cs="Times New Roman"/>
          <w:color w:val="000000" w:themeColor="text1"/>
          <w:lang w:val="en-GB" w:eastAsia="zh-CN"/>
        </w:rPr>
        <w:t>.</w:t>
      </w:r>
    </w:p>
    <w:p w14:paraId="567EC061" w14:textId="0D9F0538" w:rsidR="00BB09BF" w:rsidRPr="00A23AD3" w:rsidRDefault="00287240" w:rsidP="00EA2F2C">
      <w:pPr>
        <w:spacing w:after="0" w:line="360" w:lineRule="auto"/>
        <w:rPr>
          <w:rFonts w:ascii="Times New Roman" w:hAnsi="Times New Roman" w:cs="Times New Roman"/>
          <w:color w:val="000000" w:themeColor="text1"/>
          <w:lang w:val="en-GB" w:eastAsia="zh-CN"/>
        </w:rPr>
      </w:pPr>
      <w:r w:rsidRPr="00A23AD3">
        <w:rPr>
          <w:rFonts w:ascii="Times New Roman" w:hAnsi="Times New Roman" w:cs="Times New Roman"/>
          <w:color w:val="000000" w:themeColor="text1"/>
          <w:vertAlign w:val="superscript"/>
          <w:lang w:val="en-GB" w:eastAsia="zh-CN"/>
        </w:rPr>
        <w:t>c</w:t>
      </w:r>
      <w:r w:rsidRPr="00A23AD3">
        <w:rPr>
          <w:rFonts w:ascii="Times New Roman" w:hAnsi="Times New Roman" w:cs="Times New Roman"/>
          <w:color w:val="000000" w:themeColor="text1"/>
          <w:lang w:val="en-GB" w:eastAsia="zh-CN"/>
        </w:rPr>
        <w:t xml:space="preserve"> Results were adjusted for </w:t>
      </w:r>
      <w:r w:rsidR="001B6ECE" w:rsidRPr="00A23AD3">
        <w:rPr>
          <w:rFonts w:ascii="Times New Roman" w:hAnsi="Times New Roman" w:cs="Times New Roman"/>
          <w:color w:val="000000" w:themeColor="text1"/>
          <w:lang w:val="en-GB" w:eastAsia="zh-CN"/>
        </w:rPr>
        <w:t>sex, and age</w:t>
      </w:r>
      <w:r w:rsidR="001A59E8" w:rsidRPr="00A23AD3">
        <w:rPr>
          <w:rFonts w:ascii="Times New Roman" w:hAnsi="Times New Roman" w:cs="Times New Roman"/>
          <w:color w:val="000000" w:themeColor="text1"/>
          <w:lang w:val="en-GB" w:eastAsia="zh-CN"/>
        </w:rPr>
        <w:t>.</w:t>
      </w:r>
    </w:p>
    <w:sectPr w:rsidR="00BB09BF" w:rsidRPr="00A23AD3" w:rsidSect="00317D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27029" w14:textId="77777777" w:rsidR="00317D61" w:rsidRDefault="00317D61" w:rsidP="003A230F">
      <w:pPr>
        <w:spacing w:after="0" w:line="240" w:lineRule="auto"/>
      </w:pPr>
      <w:r>
        <w:separator/>
      </w:r>
    </w:p>
  </w:endnote>
  <w:endnote w:type="continuationSeparator" w:id="0">
    <w:p w14:paraId="334A32FE" w14:textId="77777777" w:rsidR="00317D61" w:rsidRDefault="00317D61" w:rsidP="003A23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65B8D" w14:textId="77777777" w:rsidR="00317D61" w:rsidRDefault="00317D61" w:rsidP="003A230F">
      <w:pPr>
        <w:spacing w:after="0" w:line="240" w:lineRule="auto"/>
      </w:pPr>
      <w:r>
        <w:separator/>
      </w:r>
    </w:p>
  </w:footnote>
  <w:footnote w:type="continuationSeparator" w:id="0">
    <w:p w14:paraId="6FF857EE" w14:textId="77777777" w:rsidR="00317D61" w:rsidRDefault="00317D61" w:rsidP="003A23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783"/>
    <w:rsid w:val="00026E48"/>
    <w:rsid w:val="000277BA"/>
    <w:rsid w:val="00032E0E"/>
    <w:rsid w:val="0003794A"/>
    <w:rsid w:val="00052282"/>
    <w:rsid w:val="000C0D49"/>
    <w:rsid w:val="000C678C"/>
    <w:rsid w:val="00106134"/>
    <w:rsid w:val="00136B4C"/>
    <w:rsid w:val="00154CCD"/>
    <w:rsid w:val="0018015E"/>
    <w:rsid w:val="001A59E8"/>
    <w:rsid w:val="001B6ECE"/>
    <w:rsid w:val="001D0769"/>
    <w:rsid w:val="001E02E1"/>
    <w:rsid w:val="002550E2"/>
    <w:rsid w:val="00287240"/>
    <w:rsid w:val="00291CA4"/>
    <w:rsid w:val="00317D61"/>
    <w:rsid w:val="00340D75"/>
    <w:rsid w:val="003668CF"/>
    <w:rsid w:val="003A230F"/>
    <w:rsid w:val="003B24E6"/>
    <w:rsid w:val="003F6337"/>
    <w:rsid w:val="00440F7F"/>
    <w:rsid w:val="004605B7"/>
    <w:rsid w:val="00474C8F"/>
    <w:rsid w:val="00490ED0"/>
    <w:rsid w:val="004D00E8"/>
    <w:rsid w:val="004F5807"/>
    <w:rsid w:val="00536D7D"/>
    <w:rsid w:val="00546AB7"/>
    <w:rsid w:val="005516E5"/>
    <w:rsid w:val="005C02B9"/>
    <w:rsid w:val="005E1BCD"/>
    <w:rsid w:val="005F2E4A"/>
    <w:rsid w:val="00620442"/>
    <w:rsid w:val="006C0E22"/>
    <w:rsid w:val="00704490"/>
    <w:rsid w:val="007071A3"/>
    <w:rsid w:val="007379FE"/>
    <w:rsid w:val="00772DF9"/>
    <w:rsid w:val="0078237E"/>
    <w:rsid w:val="00791976"/>
    <w:rsid w:val="00845393"/>
    <w:rsid w:val="00894D90"/>
    <w:rsid w:val="008B39F4"/>
    <w:rsid w:val="0090412C"/>
    <w:rsid w:val="00915399"/>
    <w:rsid w:val="00950783"/>
    <w:rsid w:val="00952625"/>
    <w:rsid w:val="00990ACB"/>
    <w:rsid w:val="00A0267B"/>
    <w:rsid w:val="00A035F9"/>
    <w:rsid w:val="00A23AD3"/>
    <w:rsid w:val="00AC07FA"/>
    <w:rsid w:val="00AC0AB1"/>
    <w:rsid w:val="00AC699F"/>
    <w:rsid w:val="00AE512A"/>
    <w:rsid w:val="00B15B0D"/>
    <w:rsid w:val="00B231A2"/>
    <w:rsid w:val="00BA7074"/>
    <w:rsid w:val="00BB09BF"/>
    <w:rsid w:val="00BB2269"/>
    <w:rsid w:val="00BB79B2"/>
    <w:rsid w:val="00D47A3B"/>
    <w:rsid w:val="00E005A8"/>
    <w:rsid w:val="00E44B60"/>
    <w:rsid w:val="00E53B94"/>
    <w:rsid w:val="00EA2F2C"/>
    <w:rsid w:val="00ED6D1A"/>
    <w:rsid w:val="00F51A33"/>
    <w:rsid w:val="00FC1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2F7C8"/>
  <w15:chartTrackingRefBased/>
  <w15:docId w15:val="{4531E813-43F0-4601-A83F-30A69DBF2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E0E"/>
    <w:rPr>
      <w:rFonts w:eastAsia="SimSu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379FE"/>
    <w:pPr>
      <w:spacing w:after="0" w:line="240" w:lineRule="auto"/>
    </w:pPr>
    <w:rPr>
      <w:rFonts w:eastAsia="SimSun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3A23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30F"/>
    <w:rPr>
      <w:rFonts w:eastAsia="SimSu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A23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30F"/>
    <w:rPr>
      <w:rFonts w:eastAsia="SimSu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ng Chen</dc:creator>
  <cp:keywords/>
  <dc:description/>
  <cp:lastModifiedBy>Thulasidharan, Shalini -</cp:lastModifiedBy>
  <cp:revision>71</cp:revision>
  <dcterms:created xsi:type="dcterms:W3CDTF">2023-04-04T00:07:00Z</dcterms:created>
  <dcterms:modified xsi:type="dcterms:W3CDTF">2024-03-15T06:49:00Z</dcterms:modified>
</cp:coreProperties>
</file>